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04"/>
        <w:gridCol w:w="1403"/>
        <w:gridCol w:w="4915"/>
      </w:tblGrid>
      <w:tr w:rsidR="006E6E55" w:rsidRPr="00C210AA" w:rsidTr="006E6E55">
        <w:trPr>
          <w:trHeight w:val="285"/>
        </w:trPr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-3'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6E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CTCTAGCCTGCTAA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6E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TGTACGCCGACA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TGCCATGCATAGAG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AATACTAGGTGGAGCA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</w:t>
            </w:r>
            <w:r w:rsidR="00F7566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GGACGACCACATAGCA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CGTGTGGATTGTTTG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</w:t>
            </w:r>
            <w:r w:rsidR="00F7566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CAGAGTCTGTGGGA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AACTGGGTTCTCTC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</w:t>
            </w:r>
            <w:r w:rsidR="00F7566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CS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GATCTGGACGAGATC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CTTAAGACAGTCCAC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CS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CGACAACAAGGCCGA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ATTTAGCCTCGAGTTC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CS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CAGGGGAGGTTGCACTG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CACATGTCCGCCTTGTT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OB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GGAGAAGGTCCGACT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CTTCTCCTCGACGCA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AGTGGTGTCTTCGCTC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TCCACTAATTCCAGAA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GCACATCCACGACGA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GGACTCGCAGAGCATGT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F7566B" w:rsidP="00F756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BhorOB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CTTGAATGTCATCAAGCA</w:t>
            </w:r>
          </w:p>
        </w:tc>
      </w:tr>
      <w:tr w:rsidR="006E6E55" w:rsidRPr="00C210AA" w:rsidTr="006E6E55">
        <w:trPr>
          <w:trHeight w:val="285"/>
        </w:trPr>
        <w:tc>
          <w:tcPr>
            <w:tcW w:w="12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E55" w:rsidRPr="00C210AA" w:rsidRDefault="006E6E55" w:rsidP="00C210A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E55" w:rsidRPr="00C210AA" w:rsidRDefault="006E6E55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0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E55" w:rsidRPr="00C210AA" w:rsidRDefault="00F7566B" w:rsidP="00C21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56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TCTTCACAGCGCATTCT</w:t>
            </w:r>
          </w:p>
        </w:tc>
      </w:tr>
    </w:tbl>
    <w:p w:rsidR="00431EA9" w:rsidRDefault="00431EA9">
      <w:bookmarkStart w:id="0" w:name="_GoBack"/>
      <w:bookmarkEnd w:id="0"/>
    </w:p>
    <w:sectPr w:rsidR="00431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254" w:rsidRDefault="00874254" w:rsidP="00C210AA">
      <w:r>
        <w:separator/>
      </w:r>
    </w:p>
  </w:endnote>
  <w:endnote w:type="continuationSeparator" w:id="0">
    <w:p w:rsidR="00874254" w:rsidRDefault="00874254" w:rsidP="00C2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254" w:rsidRDefault="00874254" w:rsidP="00C210AA">
      <w:r>
        <w:separator/>
      </w:r>
    </w:p>
  </w:footnote>
  <w:footnote w:type="continuationSeparator" w:id="0">
    <w:p w:rsidR="00874254" w:rsidRDefault="00874254" w:rsidP="00C21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A9"/>
    <w:rsid w:val="00431EA9"/>
    <w:rsid w:val="005A69AE"/>
    <w:rsid w:val="006E6E55"/>
    <w:rsid w:val="00874254"/>
    <w:rsid w:val="00C210AA"/>
    <w:rsid w:val="00E455DB"/>
    <w:rsid w:val="00F7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0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0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0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3</cp:revision>
  <dcterms:created xsi:type="dcterms:W3CDTF">2016-07-27T02:32:00Z</dcterms:created>
  <dcterms:modified xsi:type="dcterms:W3CDTF">2017-10-13T07:43:00Z</dcterms:modified>
</cp:coreProperties>
</file>